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p w14:paraId="0557846F" w14:textId="244DFF00" w:rsidR="00C27440" w:rsidRDefault="0078029B">
                            <w:r>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32A8A63" w:rsidR="000035D5" w:rsidRDefault="000035D5">
                      <w:r>
                        <w:t xml:space="preserve">Reported on page number: </w:t>
                      </w:r>
                    </w:p>
                    <w:p w14:paraId="0557846F" w14:textId="244DFF00" w:rsidR="00C27440" w:rsidRDefault="0078029B">
                      <w:r>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16253E9"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E97800" w:rsidR="000035D5" w:rsidRDefault="000035D5" w:rsidP="000035D5">
                            <w:r>
                              <w:t xml:space="preserve">Reported on page number: </w:t>
                            </w:r>
                            <w:r w:rsidR="0078029B">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E97800" w:rsidR="000035D5" w:rsidRDefault="000035D5" w:rsidP="000035D5">
                      <w:r>
                        <w:t xml:space="preserve">Reported on page number: </w:t>
                      </w:r>
                      <w:r w:rsidR="0078029B">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78029B">
        <w:rPr>
          <w:noProof/>
        </w:rPr>
        <mc:AlternateContent>
          <mc:Choice Requires="wps">
            <w:drawing>
              <wp:anchor distT="45720" distB="45720" distL="114300" distR="114300" simplePos="0" relativeHeight="251665408" behindDoc="0" locked="0" layoutInCell="1" allowOverlap="1" wp14:anchorId="30DBFF50" wp14:editId="426B2EEE">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BF167E3" w:rsidR="000035D5" w:rsidRDefault="0078029B" w:rsidP="000035D5">
                            <w:r>
                              <w:t xml:space="preserve">Yes, authors Charifa Zemouri (first author) and Assia </w:t>
                            </w:r>
                            <w:proofErr w:type="spellStart"/>
                            <w:r>
                              <w:t>Nait</w:t>
                            </w:r>
                            <w:proofErr w:type="spellEnd"/>
                            <w:r>
                              <w:t xml:space="preserve"> Kassi (second author) are members of the Moroccan-Dutch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BF167E3" w:rsidR="000035D5" w:rsidRDefault="0078029B" w:rsidP="000035D5">
                      <w:r>
                        <w:t xml:space="preserve">Yes, authors Charifa Zemouri (first author) and Assia </w:t>
                      </w:r>
                      <w:proofErr w:type="spellStart"/>
                      <w:r>
                        <w:t>Nait</w:t>
                      </w:r>
                      <w:proofErr w:type="spellEnd"/>
                      <w:r>
                        <w:t xml:space="preserve"> Kassi (second author) are members of the Moroccan-Dutch commun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2BC65AA6" w:rsidR="000035D5" w:rsidRPr="00E004E6" w:rsidRDefault="0078029B" w:rsidP="000035D5">
      <w:pPr>
        <w:rPr>
          <w:b/>
          <w:sz w:val="28"/>
          <w:szCs w:val="28"/>
        </w:rPr>
      </w:pPr>
      <w:r>
        <w:rPr>
          <w:noProof/>
        </w:rPr>
        <w:lastRenderedPageBreak/>
        <mc:AlternateContent>
          <mc:Choice Requires="wps">
            <w:drawing>
              <wp:anchor distT="45720" distB="45720" distL="114300" distR="114300" simplePos="0" relativeHeight="251679744" behindDoc="0" locked="0" layoutInCell="1" allowOverlap="1" wp14:anchorId="1A7A99EA" wp14:editId="40D49E87">
                <wp:simplePos x="0" y="0"/>
                <wp:positionH relativeFrom="margin">
                  <wp:posOffset>5080</wp:posOffset>
                </wp:positionH>
                <wp:positionV relativeFrom="paragraph">
                  <wp:posOffset>0</wp:posOffset>
                </wp:positionV>
                <wp:extent cx="6838950" cy="110064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06455"/>
                        </a:xfrm>
                        <a:prstGeom prst="rect">
                          <a:avLst/>
                        </a:prstGeom>
                        <a:solidFill>
                          <a:srgbClr val="FFFFFF"/>
                        </a:solidFill>
                        <a:ln w="9525">
                          <a:solidFill>
                            <a:srgbClr val="193A65"/>
                          </a:solidFill>
                          <a:miter lim="800000"/>
                          <a:headEnd/>
                          <a:tailEnd/>
                        </a:ln>
                      </wps:spPr>
                      <wps:txbx>
                        <w:txbxContent>
                          <w:p w14:paraId="53B10E27" w14:textId="0177895D" w:rsidR="000035D5" w:rsidRDefault="0078029B" w:rsidP="000035D5">
                            <w:r>
                              <w:t xml:space="preserve">One of the eligibility criteria for the study was to be literate in Dutch language, also because the targeted age group consists of many </w:t>
                            </w:r>
                            <w:proofErr w:type="gramStart"/>
                            <w:r>
                              <w:t>second generation</w:t>
                            </w:r>
                            <w:proofErr w:type="gramEnd"/>
                            <w:r>
                              <w:t xml:space="preserve"> Moroccans who are fully proficient Dutch speaking </w:t>
                            </w:r>
                            <w:r w:rsidR="002340F5">
                              <w:t>individuals</w:t>
                            </w:r>
                            <w:r>
                              <w:t xml:space="preserve">. The informed consent documents were co-developed with author Muriel </w:t>
                            </w:r>
                            <w:proofErr w:type="spellStart"/>
                            <w:r>
                              <w:t>Sinselmeijer</w:t>
                            </w:r>
                            <w:proofErr w:type="spellEnd"/>
                            <w:r>
                              <w:t>, who is a communication expert and with the advisory group who had the PPI role as reported on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29" type="#_x0000_t202" style="position:absolute;margin-left:.4pt;margin-top:0;width:538.5pt;height:866.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" strokecolor="#193a65">
                <v:textbox>
                  <w:txbxContent>
                    <w:p w14:paraId="53B10E27" w14:textId="0177895D" w:rsidR="000035D5" w:rsidRDefault="0078029B" w:rsidP="000035D5">
                      <w:r>
                        <w:t xml:space="preserve">One of the eligibility criteria for the study was to be literate in Dutch language, also because the targeted age group consists of many </w:t>
                      </w:r>
                      <w:proofErr w:type="gramStart"/>
                      <w:r>
                        <w:t>second generation</w:t>
                      </w:r>
                      <w:proofErr w:type="gramEnd"/>
                      <w:r>
                        <w:t xml:space="preserve"> Moroccans who are fully proficient Dutch speaking </w:t>
                      </w:r>
                      <w:r w:rsidR="002340F5">
                        <w:t>individuals</w:t>
                      </w:r>
                      <w:r>
                        <w:t xml:space="preserve">. The informed consent documents were co-developed with author Muriel </w:t>
                      </w:r>
                      <w:proofErr w:type="spellStart"/>
                      <w:r>
                        <w:t>Sinselmeijer</w:t>
                      </w:r>
                      <w:proofErr w:type="spellEnd"/>
                      <w:r>
                        <w:t>, who is a communication expert and with the advisory group who had the PPI role as reported on page 5.</w:t>
                      </w:r>
                    </w:p>
                  </w:txbxContent>
                </v:textbox>
                <w10:wrap type="topAndBottom" anchorx="margin"/>
              </v:shape>
            </w:pict>
          </mc:Fallback>
        </mc:AlternateContent>
      </w:r>
      <w:r w:rsidR="000035D5" w:rsidRPr="00E004E6">
        <w:rPr>
          <w:b/>
          <w:sz w:val="28"/>
          <w:szCs w:val="28"/>
        </w:rPr>
        <w:t>Human subjects research (e.g. health research, medical research, cross-cultural psychology)</w:t>
      </w:r>
    </w:p>
    <w:p w14:paraId="4FCD7FF8" w14:textId="47C18504" w:rsidR="000035D5" w:rsidRDefault="000035D5" w:rsidP="000035D5">
      <w:pPr>
        <w:spacing w:before="240" w:after="240"/>
      </w:pPr>
      <w:bookmarkStart w:id="5" w:name="_Hlk73537624"/>
      <w:r>
        <w:rPr>
          <w:noProof/>
        </w:rPr>
        <w:lastRenderedPageBreak/>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78788E2" w:rsidR="000035D5" w:rsidRDefault="0078029B" w:rsidP="000035D5">
                            <w:r>
                              <w:t xml:space="preserve">We did not travel to a different region/country to obtain this. </w:t>
                            </w:r>
                            <w:r w:rsidRPr="00645FDE">
                              <w:rPr>
                                <w:rFonts w:ascii="-webkit-standard" w:hAnsi="-webkit-standard"/>
                                <w:color w:val="000000"/>
                              </w:rPr>
                              <w:t>In the Netherlands, the Moroccan community does not have a formal community leader structure.</w:t>
                            </w:r>
                            <w:r>
                              <w:rPr>
                                <w:rFonts w:ascii="-webkit-standard" w:hAnsi="-webkit-standard"/>
                                <w:color w:val="000000"/>
                              </w:rPr>
                              <w:t xml:space="preserve"> Instead, we obtained informed consent from the participating </w:t>
                            </w:r>
                            <w:r w:rsidR="002340F5">
                              <w:rPr>
                                <w:rFonts w:ascii="-webkit-standard" w:hAnsi="-webkit-standard"/>
                                <w:color w:val="000000"/>
                              </w:rPr>
                              <w:t xml:space="preserve">individuals </w:t>
                            </w:r>
                            <w:r>
                              <w:rPr>
                                <w:rFonts w:ascii="-webkit-standard" w:hAnsi="-webkit-standard"/>
                                <w:color w:val="000000"/>
                              </w:rPr>
                              <w:t>as reported on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Bp4InN4QAAAA4BAAAPAAAAAAAAAAAAAAAAAHMEAABkcnMvZG93bnJldi54bWxQ&#13;&#10;SwUGAAAAAAQABADzAAAAgQUAAAAA&#13;&#10;" strokecolor="#193a65">
                <v:textbox>
                  <w:txbxContent>
                    <w:p w14:paraId="223CD14A" w14:textId="078788E2" w:rsidR="000035D5" w:rsidRDefault="0078029B" w:rsidP="000035D5">
                      <w:r>
                        <w:t xml:space="preserve">We did not travel to a different region/country to obtain this. </w:t>
                      </w:r>
                      <w:r w:rsidRPr="00645FDE">
                        <w:rPr>
                          <w:rFonts w:ascii="-webkit-standard" w:hAnsi="-webkit-standard"/>
                          <w:color w:val="000000"/>
                        </w:rPr>
                        <w:t>In the Netherlands, the Moroccan community does not have a formal community leader structure.</w:t>
                      </w:r>
                      <w:r>
                        <w:rPr>
                          <w:rFonts w:ascii="-webkit-standard" w:hAnsi="-webkit-standard"/>
                          <w:color w:val="000000"/>
                        </w:rPr>
                        <w:t xml:space="preserve"> Instead, we obtained informed consent from the participating </w:t>
                      </w:r>
                      <w:r w:rsidR="002340F5">
                        <w:rPr>
                          <w:rFonts w:ascii="-webkit-standard" w:hAnsi="-webkit-standard"/>
                          <w:color w:val="000000"/>
                        </w:rPr>
                        <w:t xml:space="preserve">individuals </w:t>
                      </w:r>
                      <w:r>
                        <w:rPr>
                          <w:rFonts w:ascii="-webkit-standard" w:hAnsi="-webkit-standard"/>
                          <w:color w:val="000000"/>
                        </w:rPr>
                        <w:t>as reported on page #9.</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D46C8D1"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92E582" w:rsidR="000035D5" w:rsidRDefault="0078029B" w:rsidP="000035D5">
                            <w:r>
                              <w:t>We applied Public and Patient Involvement (PPI, reference #17), their work and input are explained on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" strokecolor="#193a65">
                <v:textbox>
                  <w:txbxContent>
                    <w:p w14:paraId="6D21B23F" w14:textId="6F92E582" w:rsidR="000035D5" w:rsidRDefault="0078029B" w:rsidP="000035D5">
                      <w:r>
                        <w:t>We applied Public and Patient Involvement (PPI, reference #17), their work and input are explained on page 5.</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DFF0743"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59B020B" w:rsidR="000035D5" w:rsidRDefault="0078029B" w:rsidP="000035D5">
                            <w:r>
                              <w:t xml:space="preserve">The findings are currently being used to develop a community-targeted national donation campaign commissioned by the Dutch Ministry of Health, Welfare, and Sports. The co-authors will also communicate the study findings via social media posts in </w:t>
                            </w:r>
                            <w:proofErr w:type="spellStart"/>
                            <w:r>
                              <w:t>laymans</w:t>
                            </w:r>
                            <w:proofErr w:type="spellEnd"/>
                            <w:r>
                              <w:t xml:space="preserve">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59B020B" w:rsidR="000035D5" w:rsidRDefault="0078029B" w:rsidP="000035D5">
                      <w:r>
                        <w:t xml:space="preserve">The findings are currently being used to develop a community-targeted national donation campaign commissioned by the Dutch Ministry of Health, Welfare, and Sports. The co-authors will also communicate the study findings via social media posts in </w:t>
                      </w:r>
                      <w:proofErr w:type="spellStart"/>
                      <w:r>
                        <w:t>laymans</w:t>
                      </w:r>
                      <w:proofErr w:type="spellEnd"/>
                      <w:r>
                        <w:t xml:space="preserve"> languag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4E46374">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E1868E8" w:rsidR="000035D5" w:rsidRDefault="0078029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E1868E8" w:rsidR="000035D5" w:rsidRDefault="0078029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2DFC7FD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755EC4D" w:rsidR="000035D5" w:rsidRDefault="0078029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755EC4D" w:rsidR="000035D5" w:rsidRDefault="0078029B"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04D3C9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192626" w14:textId="77777777" w:rsidR="0078029B" w:rsidRDefault="0078029B" w:rsidP="0078029B">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2E192626" w14:textId="77777777" w:rsidR="0078029B" w:rsidRDefault="0078029B" w:rsidP="0078029B">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A3A9E13">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CF1765" w14:textId="77777777" w:rsidR="0078029B" w:rsidRDefault="0078029B" w:rsidP="0078029B">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5CF1765" w14:textId="77777777" w:rsidR="0078029B" w:rsidRDefault="0078029B" w:rsidP="0078029B">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581CE05">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C983AA" w14:textId="77777777" w:rsidR="0078029B" w:rsidRDefault="0078029B" w:rsidP="0078029B">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FC983AA" w14:textId="77777777" w:rsidR="0078029B" w:rsidRDefault="0078029B" w:rsidP="0078029B">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97152" w:rsidRPr="00F57A3B" w:rsidRDefault="00C97152">
      <w:pPr>
        <w:rPr>
          <w:rFonts w:ascii="Arial" w:hAnsi="Arial" w:cs="Arial"/>
        </w:rPr>
      </w:pPr>
    </w:p>
    <w:sectPr w:rsidR="00C9715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5E9311" w14:textId="77777777" w:rsidR="0025076B" w:rsidRDefault="0025076B" w:rsidP="00F57A3B">
      <w:r>
        <w:separator/>
      </w:r>
    </w:p>
  </w:endnote>
  <w:endnote w:type="continuationSeparator" w:id="0">
    <w:p w14:paraId="06F90887" w14:textId="77777777" w:rsidR="0025076B" w:rsidRDefault="0025076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ebkit-standard">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CE9C4" w14:textId="77777777" w:rsidR="0025076B" w:rsidRDefault="0025076B" w:rsidP="00F57A3B">
      <w:r>
        <w:separator/>
      </w:r>
    </w:p>
  </w:footnote>
  <w:footnote w:type="continuationSeparator" w:id="0">
    <w:p w14:paraId="1A6B0097" w14:textId="77777777" w:rsidR="0025076B" w:rsidRDefault="0025076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03B8"/>
    <w:rsid w:val="000F365D"/>
    <w:rsid w:val="00116E71"/>
    <w:rsid w:val="002340F5"/>
    <w:rsid w:val="0025076B"/>
    <w:rsid w:val="00310259"/>
    <w:rsid w:val="00335779"/>
    <w:rsid w:val="004A7A57"/>
    <w:rsid w:val="004C71C4"/>
    <w:rsid w:val="00515BC0"/>
    <w:rsid w:val="00541C18"/>
    <w:rsid w:val="005450E5"/>
    <w:rsid w:val="00580384"/>
    <w:rsid w:val="006249D2"/>
    <w:rsid w:val="0069423E"/>
    <w:rsid w:val="006F5F45"/>
    <w:rsid w:val="0078029B"/>
    <w:rsid w:val="00831ADE"/>
    <w:rsid w:val="00841F25"/>
    <w:rsid w:val="009364D9"/>
    <w:rsid w:val="009673AE"/>
    <w:rsid w:val="00A43F5B"/>
    <w:rsid w:val="00A961CD"/>
    <w:rsid w:val="00AD410C"/>
    <w:rsid w:val="00BD19EC"/>
    <w:rsid w:val="00C27440"/>
    <w:rsid w:val="00C97152"/>
    <w:rsid w:val="00D6144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arifa Zemouri</cp:lastModifiedBy>
  <cp:revision>2</cp:revision>
  <dcterms:created xsi:type="dcterms:W3CDTF">2025-06-15T18:48:00Z</dcterms:created>
  <dcterms:modified xsi:type="dcterms:W3CDTF">2025-06-15T18:48:00Z</dcterms:modified>
</cp:coreProperties>
</file>